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A5B" w:rsidRDefault="00DC7A5B">
      <w:bookmarkStart w:id="0" w:name="_GoBack"/>
    </w:p>
    <w:p w:rsidR="00626A7B" w:rsidRPr="000A3B44" w:rsidRDefault="00626A7B" w:rsidP="00626A7B">
      <w:pPr>
        <w:spacing w:after="120" w:line="360" w:lineRule="auto"/>
        <w:rPr>
          <w:rFonts w:ascii="Arial" w:hAnsi="Arial" w:cs="Arial"/>
          <w:i/>
          <w:iCs/>
          <w:color w:val="000000" w:themeColor="text1"/>
        </w:rPr>
      </w:pPr>
      <w:r w:rsidRPr="000A3B44">
        <w:rPr>
          <w:rFonts w:ascii="Arial" w:hAnsi="Arial" w:cs="Arial"/>
          <w:i/>
          <w:iCs/>
          <w:color w:val="000000" w:themeColor="text1"/>
        </w:rPr>
        <w:t>Supplementary File 3: Semi-structured Interview Guide.</w:t>
      </w:r>
    </w:p>
    <w:p w:rsidR="00626A7B" w:rsidRPr="000A3B44" w:rsidRDefault="00626A7B" w:rsidP="00626A7B">
      <w:pPr>
        <w:spacing w:after="120" w:line="360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00A3B44">
        <w:rPr>
          <w:rFonts w:ascii="Arial" w:eastAsia="Times New Roman" w:hAnsi="Arial" w:cs="Arial"/>
          <w:b/>
          <w:bCs/>
          <w:color w:val="000000" w:themeColor="text1"/>
        </w:rPr>
        <w:t xml:space="preserve">Preamble: </w:t>
      </w:r>
      <w:r w:rsidRPr="000A3B44">
        <w:rPr>
          <w:rFonts w:ascii="Arial" w:eastAsia="Times New Roman" w:hAnsi="Arial" w:cs="Arial"/>
          <w:color w:val="000000" w:themeColor="text1"/>
        </w:rPr>
        <w:t xml:space="preserve">Interviewer </w:t>
      </w:r>
    </w:p>
    <w:p w:rsidR="00626A7B" w:rsidRPr="000A3B44" w:rsidRDefault="00626A7B" w:rsidP="00626A7B">
      <w:pPr>
        <w:spacing w:after="120" w:line="360" w:lineRule="auto"/>
        <w:rPr>
          <w:rFonts w:ascii="Arial" w:eastAsia="Times New Roman" w:hAnsi="Arial" w:cs="Arial"/>
          <w:color w:val="000000" w:themeColor="text1"/>
        </w:rPr>
      </w:pPr>
      <w:r w:rsidRPr="000A3B44">
        <w:rPr>
          <w:rFonts w:ascii="Arial" w:eastAsia="Times New Roman" w:hAnsi="Arial" w:cs="Arial"/>
          <w:b/>
          <w:bCs/>
          <w:color w:val="000000" w:themeColor="text1"/>
        </w:rPr>
        <w:t>Introduction:</w:t>
      </w:r>
      <w:r w:rsidRPr="000A3B44">
        <w:rPr>
          <w:rFonts w:ascii="Arial" w:eastAsia="Times New Roman" w:hAnsi="Arial" w:cs="Arial"/>
          <w:color w:val="000000" w:themeColor="text1"/>
        </w:rPr>
        <w:t xml:space="preserve"> Interviewer </w:t>
      </w:r>
    </w:p>
    <w:p w:rsidR="00626A7B" w:rsidRPr="000A3B44" w:rsidRDefault="00626A7B" w:rsidP="00626A7B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0A3B44">
        <w:rPr>
          <w:rFonts w:ascii="Arial" w:hAnsi="Arial" w:cs="Arial"/>
          <w:b/>
          <w:bCs/>
          <w:color w:val="000000" w:themeColor="text1"/>
        </w:rPr>
        <w:t>Interview Questions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What do you see as the main problems this project is aiming to address? Prompts: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In health and medical research practice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In the health and medical research sector in Australia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 xml:space="preserve">In the wider health sector 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In society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 xml:space="preserve">What activities need to be done to address these problems? Prompts: 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 xml:space="preserve">By the Sex and Gender Policies in Medical Research Project 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By the wider sex and gender research field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 xml:space="preserve">By the sector 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What are the desired products of these activities?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What outputs should be achieved by the project?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What other outputs may be produced by these activities across the field?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 xml:space="preserve">What are the main outcomes that are expected to be achieved by these outputs?? 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From the project</w:t>
      </w:r>
    </w:p>
    <w:p w:rsidR="00626A7B" w:rsidRPr="000A3B44" w:rsidRDefault="00626A7B" w:rsidP="00626A7B">
      <w:pPr>
        <w:pStyle w:val="ListParagraph"/>
        <w:numPr>
          <w:ilvl w:val="1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From the sector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 xml:space="preserve">What factors might present a barrier to achieving these outcomes? [Break] What actions might mitigate or address these barriers? [Break] What might facilitate achieving these outcomes? 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What are the key impacts the project should aim to achieve? Prompts: long-term, wider society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</w:rPr>
        <w:t>Can the project achieve these impacts through the activities, outputs and outcomes discussed? What is needed from outside the project to achieve these impacts? Prompts: Research, Policy, Practice, People</w:t>
      </w:r>
    </w:p>
    <w:p w:rsidR="00626A7B" w:rsidRPr="000A3B44" w:rsidRDefault="00626A7B" w:rsidP="00626A7B">
      <w:pPr>
        <w:pStyle w:val="ListParagraph"/>
        <w:numPr>
          <w:ilvl w:val="0"/>
          <w:numId w:val="1"/>
        </w:numPr>
        <w:spacing w:after="120" w:line="360" w:lineRule="auto"/>
        <w:rPr>
          <w:rFonts w:ascii="Arial" w:hAnsi="Arial" w:cs="Arial"/>
          <w:color w:val="000000" w:themeColor="text1"/>
        </w:rPr>
      </w:pPr>
      <w:r w:rsidRPr="000A3B44">
        <w:rPr>
          <w:rFonts w:ascii="Arial" w:hAnsi="Arial" w:cs="Arial"/>
          <w:color w:val="000000" w:themeColor="text1"/>
          <w:lang w:val="en-AU"/>
        </w:rPr>
        <w:t>Is there anything additional that you think that it is important for us to know, with respect to the objectives of our study?</w:t>
      </w:r>
    </w:p>
    <w:p w:rsidR="00626A7B" w:rsidRPr="000A3B44" w:rsidRDefault="00626A7B" w:rsidP="00626A7B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B4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bookmarkEnd w:id="0"/>
    <w:p w:rsidR="00626A7B" w:rsidRDefault="00626A7B"/>
    <w:sectPr w:rsidR="00626A7B" w:rsidSect="00626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6D39C6"/>
    <w:multiLevelType w:val="hybridMultilevel"/>
    <w:tmpl w:val="04A8E8F8"/>
    <w:lvl w:ilvl="0" w:tplc="226832A4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A7B"/>
    <w:rsid w:val="000410FB"/>
    <w:rsid w:val="000701E9"/>
    <w:rsid w:val="000853F7"/>
    <w:rsid w:val="000C55CC"/>
    <w:rsid w:val="001122FD"/>
    <w:rsid w:val="001F4078"/>
    <w:rsid w:val="002436AE"/>
    <w:rsid w:val="00251771"/>
    <w:rsid w:val="00257D98"/>
    <w:rsid w:val="00274D6C"/>
    <w:rsid w:val="002A19FE"/>
    <w:rsid w:val="002F0285"/>
    <w:rsid w:val="00330152"/>
    <w:rsid w:val="00331F0D"/>
    <w:rsid w:val="003D1A8A"/>
    <w:rsid w:val="003E63C7"/>
    <w:rsid w:val="00400FA4"/>
    <w:rsid w:val="0041424A"/>
    <w:rsid w:val="00465645"/>
    <w:rsid w:val="004A269D"/>
    <w:rsid w:val="004A2A0C"/>
    <w:rsid w:val="004A6335"/>
    <w:rsid w:val="004F16E2"/>
    <w:rsid w:val="00547B33"/>
    <w:rsid w:val="00570A82"/>
    <w:rsid w:val="0057173B"/>
    <w:rsid w:val="00592377"/>
    <w:rsid w:val="005A4568"/>
    <w:rsid w:val="0062036C"/>
    <w:rsid w:val="00626745"/>
    <w:rsid w:val="00626A7B"/>
    <w:rsid w:val="00635D55"/>
    <w:rsid w:val="00655544"/>
    <w:rsid w:val="00667845"/>
    <w:rsid w:val="006F0E2C"/>
    <w:rsid w:val="006F0E47"/>
    <w:rsid w:val="00706D27"/>
    <w:rsid w:val="0074283C"/>
    <w:rsid w:val="007A06E1"/>
    <w:rsid w:val="007B1BAA"/>
    <w:rsid w:val="007D4ED3"/>
    <w:rsid w:val="007E634D"/>
    <w:rsid w:val="008645F8"/>
    <w:rsid w:val="00870014"/>
    <w:rsid w:val="008C585F"/>
    <w:rsid w:val="008C6D09"/>
    <w:rsid w:val="008F182B"/>
    <w:rsid w:val="00913650"/>
    <w:rsid w:val="00923721"/>
    <w:rsid w:val="00932675"/>
    <w:rsid w:val="0097004D"/>
    <w:rsid w:val="009779F0"/>
    <w:rsid w:val="009A6140"/>
    <w:rsid w:val="00A04904"/>
    <w:rsid w:val="00A330EE"/>
    <w:rsid w:val="00A36DAF"/>
    <w:rsid w:val="00A639C4"/>
    <w:rsid w:val="00A93783"/>
    <w:rsid w:val="00AA6921"/>
    <w:rsid w:val="00AB72B4"/>
    <w:rsid w:val="00B03D0F"/>
    <w:rsid w:val="00B04C05"/>
    <w:rsid w:val="00B541B8"/>
    <w:rsid w:val="00BA2CDB"/>
    <w:rsid w:val="00BA4341"/>
    <w:rsid w:val="00BC3DF0"/>
    <w:rsid w:val="00BE5DD1"/>
    <w:rsid w:val="00BF468F"/>
    <w:rsid w:val="00BF7268"/>
    <w:rsid w:val="00CB50D0"/>
    <w:rsid w:val="00CC4A7B"/>
    <w:rsid w:val="00CE593C"/>
    <w:rsid w:val="00D00095"/>
    <w:rsid w:val="00D27B0C"/>
    <w:rsid w:val="00D360B3"/>
    <w:rsid w:val="00D66868"/>
    <w:rsid w:val="00D863FA"/>
    <w:rsid w:val="00DC7A5B"/>
    <w:rsid w:val="00DD2A95"/>
    <w:rsid w:val="00DF048C"/>
    <w:rsid w:val="00E13EEE"/>
    <w:rsid w:val="00E15C7E"/>
    <w:rsid w:val="00E211C5"/>
    <w:rsid w:val="00E26FC9"/>
    <w:rsid w:val="00E5567D"/>
    <w:rsid w:val="00E62051"/>
    <w:rsid w:val="00E71602"/>
    <w:rsid w:val="00E97B37"/>
    <w:rsid w:val="00EA39DB"/>
    <w:rsid w:val="00EB0931"/>
    <w:rsid w:val="00ED676C"/>
    <w:rsid w:val="00EF690C"/>
    <w:rsid w:val="00F0239D"/>
    <w:rsid w:val="00F11CD2"/>
    <w:rsid w:val="00F42606"/>
    <w:rsid w:val="00F51822"/>
    <w:rsid w:val="00F8583B"/>
    <w:rsid w:val="00FD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0DBBA-3BB8-49D2-9815-13DBE940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A7B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4</Characters>
  <Application>Microsoft Office Word</Application>
  <DocSecurity>0</DocSecurity>
  <Lines>10</Lines>
  <Paragraphs>2</Paragraphs>
  <ScaleCrop>false</ScaleCrop>
  <Company>HP Inc.</Company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Jenifer M MartinC</dc:creator>
  <cp:keywords/>
  <dc:description/>
  <cp:lastModifiedBy>Sahaya Jenifer M MartinC</cp:lastModifiedBy>
  <cp:revision>1</cp:revision>
  <dcterms:created xsi:type="dcterms:W3CDTF">2024-06-26T16:38:00Z</dcterms:created>
  <dcterms:modified xsi:type="dcterms:W3CDTF">2024-06-26T16:40:00Z</dcterms:modified>
</cp:coreProperties>
</file>